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DD851F" w14:textId="77777777" w:rsidR="008E1E0D" w:rsidRPr="00CB7CEA" w:rsidRDefault="008E1E0D" w:rsidP="008E1E0D">
      <w:pPr>
        <w:rPr>
          <w:b/>
          <w:bCs/>
        </w:rPr>
      </w:pPr>
      <w:r w:rsidRPr="00CB7CEA">
        <w:rPr>
          <w:b/>
          <w:bCs/>
        </w:rPr>
        <w:t>a)</w:t>
      </w:r>
    </w:p>
    <w:p w14:paraId="3148BF18" w14:textId="77777777" w:rsidR="008E1E0D" w:rsidRDefault="008E1E0D" w:rsidP="008E1E0D">
      <w:r>
        <w:rPr>
          <w:noProof/>
        </w:rPr>
        <w:drawing>
          <wp:inline distT="0" distB="0" distL="0" distR="0" wp14:anchorId="053AF000" wp14:editId="4115D0AB">
            <wp:extent cx="5727700" cy="3017520"/>
            <wp:effectExtent l="0" t="0" r="0" b="5080"/>
            <wp:docPr id="12" name="Picture 1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, engineering drawing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7C479" w14:textId="77777777" w:rsidR="008E1E0D" w:rsidRPr="00CB7CEA" w:rsidRDefault="008E1E0D" w:rsidP="008E1E0D">
      <w:pPr>
        <w:rPr>
          <w:b/>
          <w:bCs/>
        </w:rPr>
      </w:pPr>
      <w:r w:rsidRPr="00CB7CEA">
        <w:rPr>
          <w:b/>
          <w:bCs/>
        </w:rPr>
        <w:t>b)</w:t>
      </w:r>
    </w:p>
    <w:p w14:paraId="46993E1B" w14:textId="77777777" w:rsidR="008E1E0D" w:rsidRDefault="008E1E0D" w:rsidP="008E1E0D">
      <w:pPr>
        <w:jc w:val="center"/>
      </w:pPr>
      <w:r>
        <w:rPr>
          <w:noProof/>
        </w:rPr>
        <w:drawing>
          <wp:inline distT="0" distB="0" distL="0" distR="0" wp14:anchorId="7CF31173" wp14:editId="13F1671C">
            <wp:extent cx="5727700" cy="3402330"/>
            <wp:effectExtent l="0" t="0" r="0" b="127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07E14" w14:textId="77777777" w:rsidR="008E1E0D" w:rsidRDefault="008E1E0D" w:rsidP="008E1E0D">
      <w:r>
        <w:br w:type="page"/>
      </w:r>
    </w:p>
    <w:p w14:paraId="4821B12A" w14:textId="77777777" w:rsidR="008E1E0D" w:rsidRPr="00CB7CEA" w:rsidRDefault="008E1E0D" w:rsidP="008E1E0D">
      <w:pPr>
        <w:rPr>
          <w:b/>
          <w:bCs/>
        </w:rPr>
      </w:pPr>
      <w:r w:rsidRPr="00CB7CEA">
        <w:rPr>
          <w:b/>
          <w:bCs/>
        </w:rPr>
        <w:lastRenderedPageBreak/>
        <w:t>c)</w:t>
      </w:r>
    </w:p>
    <w:p w14:paraId="4F966150" w14:textId="77777777" w:rsidR="008E1E0D" w:rsidRDefault="008E1E0D" w:rsidP="008E1E0D">
      <w:pPr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F0D5A3D" wp14:editId="2E4BB16D">
            <wp:extent cx="2900182" cy="3865088"/>
            <wp:effectExtent l="0" t="0" r="0" b="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1767" cy="3880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D1347" w14:textId="5DDEFAB5" w:rsidR="004A0EFE" w:rsidRPr="004A0EFE" w:rsidRDefault="008E1E0D" w:rsidP="002D4996">
      <w:pPr>
        <w:tabs>
          <w:tab w:val="left" w:pos="2405"/>
        </w:tabs>
        <w:jc w:val="both"/>
      </w:pPr>
      <w:r w:rsidRPr="00555E12">
        <w:rPr>
          <w:b/>
          <w:bCs/>
        </w:rPr>
        <w:t>Figure S3</w:t>
      </w:r>
      <w:r>
        <w:t xml:space="preserve">, </w:t>
      </w:r>
      <w:r w:rsidRPr="00CB7CEA">
        <w:rPr>
          <w:b/>
          <w:bCs/>
        </w:rPr>
        <w:t>a)</w:t>
      </w:r>
      <w:r>
        <w:t xml:space="preserve"> </w:t>
      </w:r>
      <w:proofErr w:type="spellStart"/>
      <w:r>
        <w:t>MS</w:t>
      </w:r>
      <w:r w:rsidRPr="00555E12">
        <w:rPr>
          <w:vertAlign w:val="superscript"/>
        </w:rPr>
        <w:t>n</w:t>
      </w:r>
      <w:proofErr w:type="spellEnd"/>
      <w:r>
        <w:t xml:space="preserve"> fragmentation of the </w:t>
      </w:r>
      <w:r w:rsidRPr="009B2D83">
        <w:rPr>
          <w:i/>
          <w:iCs/>
        </w:rPr>
        <w:t>m/z</w:t>
      </w:r>
      <w:r>
        <w:t xml:space="preserve"> 672 and </w:t>
      </w:r>
      <w:r w:rsidRPr="009B2D83">
        <w:rPr>
          <w:i/>
          <w:iCs/>
        </w:rPr>
        <w:t>m/z</w:t>
      </w:r>
      <w:r>
        <w:t xml:space="preserve"> 673 SAL lipid species extracted from </w:t>
      </w:r>
      <w:r w:rsidRPr="004A04FD">
        <w:rPr>
          <w:i/>
          <w:iCs/>
        </w:rPr>
        <w:t>Ruegeria pomeroyi</w:t>
      </w:r>
      <w:r>
        <w:t xml:space="preserve"> DSS-3 cultivated in a defined MAMS medium supplemented with </w:t>
      </w:r>
      <w:r w:rsidRPr="00555E12">
        <w:rPr>
          <w:vertAlign w:val="superscript"/>
        </w:rPr>
        <w:t>14</w:t>
      </w:r>
      <w:r>
        <w:t>N-NH</w:t>
      </w:r>
      <w:r w:rsidRPr="00555E12">
        <w:rPr>
          <w:vertAlign w:val="subscript"/>
        </w:rPr>
        <w:t>4</w:t>
      </w:r>
      <w:r>
        <w:t xml:space="preserve">Cl or </w:t>
      </w:r>
      <w:r w:rsidRPr="00555E12">
        <w:rPr>
          <w:vertAlign w:val="superscript"/>
        </w:rPr>
        <w:t>15</w:t>
      </w:r>
      <w:r>
        <w:t>N-NH</w:t>
      </w:r>
      <w:r w:rsidRPr="00555E12">
        <w:rPr>
          <w:vertAlign w:val="subscript"/>
        </w:rPr>
        <w:t>4</w:t>
      </w:r>
      <w:r>
        <w:t xml:space="preserve">Cl as the sole nitrogen source, respectively. </w:t>
      </w:r>
      <w:proofErr w:type="spellStart"/>
      <w:r>
        <w:t>MS</w:t>
      </w:r>
      <w:r w:rsidRPr="00555E12">
        <w:rPr>
          <w:vertAlign w:val="superscript"/>
        </w:rPr>
        <w:t>n</w:t>
      </w:r>
      <w:proofErr w:type="spellEnd"/>
      <w:r>
        <w:t xml:space="preserve"> fragmentation was carried out in the negative ionisation mode using </w:t>
      </w:r>
      <w:r>
        <w:rPr>
          <w:rFonts w:ascii="Arial" w:hAnsi="Arial" w:cs="Arial"/>
          <w:sz w:val="22"/>
          <w:szCs w:val="22"/>
        </w:rPr>
        <w:t>an Orbitrap fusion MS (</w:t>
      </w:r>
      <w:r w:rsidRPr="00C42FFD">
        <w:rPr>
          <w:rFonts w:ascii="Arial" w:hAnsi="Arial" w:cs="Arial"/>
          <w:sz w:val="22"/>
          <w:szCs w:val="22"/>
        </w:rPr>
        <w:t xml:space="preserve">Thermo </w:t>
      </w:r>
      <w:r>
        <w:rPr>
          <w:rFonts w:ascii="Arial" w:hAnsi="Arial" w:cs="Arial"/>
          <w:sz w:val="22"/>
          <w:szCs w:val="22"/>
        </w:rPr>
        <w:t xml:space="preserve">Fisher </w:t>
      </w:r>
      <w:r w:rsidRPr="00C42FFD">
        <w:rPr>
          <w:rFonts w:ascii="Arial" w:hAnsi="Arial" w:cs="Arial"/>
          <w:sz w:val="22"/>
          <w:szCs w:val="22"/>
        </w:rPr>
        <w:t>Scientific</w:t>
      </w:r>
      <w:r>
        <w:rPr>
          <w:rFonts w:ascii="Arial" w:hAnsi="Arial" w:cs="Arial"/>
          <w:sz w:val="22"/>
          <w:szCs w:val="22"/>
        </w:rPr>
        <w:t>) by direct infusion</w:t>
      </w:r>
      <w:r>
        <w:t xml:space="preserve">. </w:t>
      </w:r>
      <w:r w:rsidRPr="00CB7CEA">
        <w:rPr>
          <w:b/>
          <w:bCs/>
        </w:rPr>
        <w:t>b)</w:t>
      </w:r>
      <w:r>
        <w:t xml:space="preserve"> Theoretical mass and proposed molecular formula for the identified ions are also shown.  Both </w:t>
      </w:r>
      <w:r w:rsidRPr="009B2D83">
        <w:rPr>
          <w:i/>
          <w:iCs/>
        </w:rPr>
        <w:t>m/z</w:t>
      </w:r>
      <w:r>
        <w:t xml:space="preserve"> 672 and </w:t>
      </w:r>
      <w:r w:rsidRPr="009B2D83">
        <w:rPr>
          <w:i/>
          <w:iCs/>
        </w:rPr>
        <w:t>m/z</w:t>
      </w:r>
      <w:r>
        <w:t xml:space="preserve"> 673 SAL produced a sulfur-containing ion of </w:t>
      </w:r>
      <w:r w:rsidRPr="00CB7CEA">
        <w:rPr>
          <w:i/>
          <w:iCs/>
        </w:rPr>
        <w:t>m/z</w:t>
      </w:r>
      <w:r>
        <w:t xml:space="preserve"> 121 (</w:t>
      </w:r>
      <w:r w:rsidRPr="00E27529">
        <w:t>2-</w:t>
      </w:r>
      <w:r>
        <w:t>p</w:t>
      </w:r>
      <w:r w:rsidRPr="00E27529">
        <w:t>ropene-1-sulfonate</w:t>
      </w:r>
      <w:r>
        <w:t>) and neither HSO</w:t>
      </w:r>
      <w:r w:rsidRPr="003207AD">
        <w:rPr>
          <w:vertAlign w:val="subscript"/>
        </w:rPr>
        <w:t>3</w:t>
      </w:r>
      <w:r>
        <w:t xml:space="preserve"> ion (</w:t>
      </w:r>
      <w:r w:rsidRPr="009B2D83">
        <w:rPr>
          <w:i/>
          <w:iCs/>
        </w:rPr>
        <w:t>m/z</w:t>
      </w:r>
      <w:r>
        <w:t xml:space="preserve"> 80.96) nor SO</w:t>
      </w:r>
      <w:r w:rsidRPr="003207AD">
        <w:rPr>
          <w:vertAlign w:val="subscript"/>
        </w:rPr>
        <w:t>3</w:t>
      </w:r>
      <w:r>
        <w:t xml:space="preserve"> ion (</w:t>
      </w:r>
      <w:r w:rsidRPr="009B2D83">
        <w:rPr>
          <w:i/>
          <w:iCs/>
        </w:rPr>
        <w:t>m/z</w:t>
      </w:r>
      <w:r>
        <w:t xml:space="preserve"> 79.96) was observed. </w:t>
      </w:r>
      <w:r w:rsidRPr="00CB7CEA">
        <w:rPr>
          <w:b/>
          <w:bCs/>
        </w:rPr>
        <w:t>c)</w:t>
      </w:r>
      <w:r>
        <w:t xml:space="preserve"> Proposed fragmentation pattern of the </w:t>
      </w:r>
      <w:r w:rsidRPr="009B2D83">
        <w:rPr>
          <w:i/>
          <w:iCs/>
        </w:rPr>
        <w:t>m/z</w:t>
      </w:r>
      <w:r>
        <w:t xml:space="preserve"> 672 SAL species.</w:t>
      </w:r>
    </w:p>
    <w:sectPr w:rsidR="004A0EFE" w:rsidRPr="004A0EFE" w:rsidSect="005C36B7">
      <w:footerReference w:type="even" r:id="rId11"/>
      <w:footerReference w:type="default" r:id="rId12"/>
      <w:type w:val="continuous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3D74B7" w14:textId="77777777" w:rsidR="0077080D" w:rsidRDefault="0077080D" w:rsidP="00794D3E">
      <w:r>
        <w:separator/>
      </w:r>
    </w:p>
  </w:endnote>
  <w:endnote w:type="continuationSeparator" w:id="0">
    <w:p w14:paraId="722136FA" w14:textId="77777777" w:rsidR="0077080D" w:rsidRDefault="0077080D" w:rsidP="00794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769179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36258B" w14:textId="1759C845" w:rsidR="00794D3E" w:rsidRDefault="00794D3E" w:rsidP="00604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C24DFA" w14:textId="77777777" w:rsidR="00794D3E" w:rsidRDefault="00794D3E" w:rsidP="00794D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408556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CB0CA2" w14:textId="459FE4C4" w:rsidR="00794D3E" w:rsidRDefault="00794D3E" w:rsidP="00604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439A7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C0A64D4" w14:textId="77777777" w:rsidR="00794D3E" w:rsidRDefault="00794D3E" w:rsidP="00794D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3724A5" w14:textId="77777777" w:rsidR="0077080D" w:rsidRDefault="0077080D" w:rsidP="00794D3E">
      <w:r>
        <w:separator/>
      </w:r>
    </w:p>
  </w:footnote>
  <w:footnote w:type="continuationSeparator" w:id="0">
    <w:p w14:paraId="7932A6FC" w14:textId="77777777" w:rsidR="0077080D" w:rsidRDefault="0077080D" w:rsidP="00794D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791B4A"/>
    <w:multiLevelType w:val="hybridMultilevel"/>
    <w:tmpl w:val="5F1E7E0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0E2"/>
    <w:rsid w:val="00063A40"/>
    <w:rsid w:val="00115818"/>
    <w:rsid w:val="0013445A"/>
    <w:rsid w:val="00152890"/>
    <w:rsid w:val="00153CEF"/>
    <w:rsid w:val="00154D78"/>
    <w:rsid w:val="00185F6D"/>
    <w:rsid w:val="001A30D3"/>
    <w:rsid w:val="001A7327"/>
    <w:rsid w:val="001D0345"/>
    <w:rsid w:val="001E1AF3"/>
    <w:rsid w:val="0026110B"/>
    <w:rsid w:val="00267F4D"/>
    <w:rsid w:val="002A35AD"/>
    <w:rsid w:val="002D4996"/>
    <w:rsid w:val="002E7CBB"/>
    <w:rsid w:val="00307539"/>
    <w:rsid w:val="003207AD"/>
    <w:rsid w:val="00335DAA"/>
    <w:rsid w:val="00375033"/>
    <w:rsid w:val="00376D47"/>
    <w:rsid w:val="003A2465"/>
    <w:rsid w:val="003A62DB"/>
    <w:rsid w:val="003D10E2"/>
    <w:rsid w:val="003E782E"/>
    <w:rsid w:val="003F5435"/>
    <w:rsid w:val="00454919"/>
    <w:rsid w:val="004A04FD"/>
    <w:rsid w:val="004A0EFE"/>
    <w:rsid w:val="004C60C4"/>
    <w:rsid w:val="004C75E3"/>
    <w:rsid w:val="00525164"/>
    <w:rsid w:val="005466F9"/>
    <w:rsid w:val="00555E12"/>
    <w:rsid w:val="0057470A"/>
    <w:rsid w:val="00577CD8"/>
    <w:rsid w:val="00597787"/>
    <w:rsid w:val="005A1192"/>
    <w:rsid w:val="005B7D45"/>
    <w:rsid w:val="005C36B7"/>
    <w:rsid w:val="005D2E1A"/>
    <w:rsid w:val="005E22A1"/>
    <w:rsid w:val="005E7458"/>
    <w:rsid w:val="005F3198"/>
    <w:rsid w:val="00625BA8"/>
    <w:rsid w:val="006877C2"/>
    <w:rsid w:val="00703AFC"/>
    <w:rsid w:val="0076478C"/>
    <w:rsid w:val="0077080D"/>
    <w:rsid w:val="00776AC5"/>
    <w:rsid w:val="00782A69"/>
    <w:rsid w:val="00794D3E"/>
    <w:rsid w:val="007B2D40"/>
    <w:rsid w:val="007D43D4"/>
    <w:rsid w:val="007D6C23"/>
    <w:rsid w:val="007F39A3"/>
    <w:rsid w:val="008078B9"/>
    <w:rsid w:val="00814503"/>
    <w:rsid w:val="00845E5A"/>
    <w:rsid w:val="008D0040"/>
    <w:rsid w:val="008D7DB1"/>
    <w:rsid w:val="008E1E0D"/>
    <w:rsid w:val="008F319F"/>
    <w:rsid w:val="008F5DB2"/>
    <w:rsid w:val="00904E7B"/>
    <w:rsid w:val="00917DF3"/>
    <w:rsid w:val="00925330"/>
    <w:rsid w:val="00991E53"/>
    <w:rsid w:val="009970E7"/>
    <w:rsid w:val="009A245C"/>
    <w:rsid w:val="009B2D83"/>
    <w:rsid w:val="009E034A"/>
    <w:rsid w:val="00A81C4B"/>
    <w:rsid w:val="00AA6615"/>
    <w:rsid w:val="00AF4868"/>
    <w:rsid w:val="00B048C1"/>
    <w:rsid w:val="00B61D50"/>
    <w:rsid w:val="00B95720"/>
    <w:rsid w:val="00BD2CD1"/>
    <w:rsid w:val="00C0184E"/>
    <w:rsid w:val="00C42FFD"/>
    <w:rsid w:val="00C725EB"/>
    <w:rsid w:val="00C81070"/>
    <w:rsid w:val="00C83366"/>
    <w:rsid w:val="00CA09A7"/>
    <w:rsid w:val="00CB7CEA"/>
    <w:rsid w:val="00CE4777"/>
    <w:rsid w:val="00D0366E"/>
    <w:rsid w:val="00D03FC7"/>
    <w:rsid w:val="00D77F93"/>
    <w:rsid w:val="00DB5397"/>
    <w:rsid w:val="00DC5125"/>
    <w:rsid w:val="00E21A8D"/>
    <w:rsid w:val="00E27529"/>
    <w:rsid w:val="00E3226A"/>
    <w:rsid w:val="00E7445C"/>
    <w:rsid w:val="00E92DBB"/>
    <w:rsid w:val="00EA1879"/>
    <w:rsid w:val="00EB1A3A"/>
    <w:rsid w:val="00EE74E3"/>
    <w:rsid w:val="00EE7C0F"/>
    <w:rsid w:val="00F36916"/>
    <w:rsid w:val="00F439A7"/>
    <w:rsid w:val="00F52354"/>
    <w:rsid w:val="00F64D40"/>
    <w:rsid w:val="00F6587C"/>
    <w:rsid w:val="00F737ED"/>
    <w:rsid w:val="00F82AB0"/>
    <w:rsid w:val="00F83CD6"/>
    <w:rsid w:val="00F85A59"/>
    <w:rsid w:val="00FA28D3"/>
    <w:rsid w:val="00FB3597"/>
    <w:rsid w:val="00FC4FEE"/>
    <w:rsid w:val="00FF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E4DA5"/>
  <w15:chartTrackingRefBased/>
  <w15:docId w15:val="{E1081396-40D3-114C-BFAD-487FD1D57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E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A732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8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8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737E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94D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D3E"/>
  </w:style>
  <w:style w:type="character" w:styleId="PageNumber">
    <w:name w:val="page number"/>
    <w:basedOn w:val="DefaultParagraphFont"/>
    <w:uiPriority w:val="99"/>
    <w:semiHidden/>
    <w:unhideWhenUsed/>
    <w:rsid w:val="00794D3E"/>
  </w:style>
  <w:style w:type="character" w:styleId="CommentReference">
    <w:name w:val="annotation reference"/>
    <w:basedOn w:val="DefaultParagraphFont"/>
    <w:uiPriority w:val="99"/>
    <w:semiHidden/>
    <w:unhideWhenUsed/>
    <w:rsid w:val="00F43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9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9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9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86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46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7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63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9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81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8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1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3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1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55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6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050657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0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1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0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4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2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76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6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1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00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8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2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1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2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9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2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4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8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3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9181C-1915-4A24-9D62-768FDC3E5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Chen, Yin</cp:lastModifiedBy>
  <cp:revision>36</cp:revision>
  <dcterms:created xsi:type="dcterms:W3CDTF">2020-11-06T14:40:00Z</dcterms:created>
  <dcterms:modified xsi:type="dcterms:W3CDTF">2021-02-05T14:37:00Z</dcterms:modified>
</cp:coreProperties>
</file>